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3AB" w:rsidRPr="005F25DE" w:rsidRDefault="005F25DE">
      <w:pPr>
        <w:rPr>
          <w:rFonts w:ascii="Arial" w:hAnsi="Arial"/>
          <w:b/>
          <w:bCs/>
        </w:rPr>
      </w:pPr>
      <w:r w:rsidRPr="005F25DE">
        <w:rPr>
          <w:rFonts w:ascii="Arial" w:hAnsi="Arial"/>
          <w:b/>
          <w:bCs/>
        </w:rPr>
        <w:t>Supplementary File</w:t>
      </w:r>
      <w:r w:rsidR="006E0D86" w:rsidRPr="005F25DE">
        <w:rPr>
          <w:rFonts w:ascii="Arial" w:hAnsi="Arial"/>
          <w:b/>
          <w:bCs/>
        </w:rPr>
        <w:t xml:space="preserve"> 1</w:t>
      </w:r>
    </w:p>
    <w:tbl>
      <w:tblPr>
        <w:tblW w:w="9400" w:type="dxa"/>
        <w:tblInd w:w="93" w:type="dxa"/>
        <w:tblLook w:val="04A0" w:firstRow="1" w:lastRow="0" w:firstColumn="1" w:lastColumn="0" w:noHBand="0" w:noVBand="1"/>
      </w:tblPr>
      <w:tblGrid>
        <w:gridCol w:w="1360"/>
        <w:gridCol w:w="1340"/>
        <w:gridCol w:w="1340"/>
        <w:gridCol w:w="1340"/>
        <w:gridCol w:w="1340"/>
        <w:gridCol w:w="1340"/>
        <w:gridCol w:w="1340"/>
      </w:tblGrid>
      <w:tr w:rsidR="006E0D86" w:rsidRPr="005F25DE" w:rsidTr="006E0D86">
        <w:trPr>
          <w:trHeight w:val="102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MSS control cell lin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0D86" w:rsidRPr="005F25DE" w:rsidRDefault="00855FCB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Normal retinal pigment epithelial cell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DD37FE">
        <w:trPr>
          <w:trHeight w:val="66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Size range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562</w:t>
            </w: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hTERT RPE-1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NR-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94-1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BAT-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103-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3.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4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BAT-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114-1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1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NR-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130-1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0.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MONO-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142-1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9.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9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51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bookmarkStart w:id="0" w:name="_GoBack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  <w:tc>
          <w:tcPr>
            <w:tcW w:w="5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CRC cell lin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Cs w:val="22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Cs w:val="22"/>
              </w:rPr>
              <w:t> </w:t>
            </w:r>
          </w:p>
        </w:tc>
      </w:tr>
      <w:bookmarkEnd w:id="0"/>
      <w:tr w:rsidR="00DD37FE" w:rsidRPr="005F25DE" w:rsidTr="00DD37FE">
        <w:trPr>
          <w:trHeight w:val="51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6E6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0CAF9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 xml:space="preserve">SK-CO-1 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0CAF9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 xml:space="preserve">SW480 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0CAF9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CaCo-2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7373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 xml:space="preserve">HCT 116 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7373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 xml:space="preserve">RKO 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7373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SNU-C4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NR-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0.3</w:t>
            </w: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BAT-2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4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3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3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1.8</w:t>
            </w: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BAT-2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1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5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4.2</w:t>
            </w: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NR-2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4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0.8</w:t>
            </w: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MONO-2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8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9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9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0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7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8.7</w:t>
            </w: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Cs w:val="22"/>
              </w:rPr>
            </w:pPr>
            <w:r w:rsidRPr="005F25DE">
              <w:rPr>
                <w:rFonts w:ascii="Arial" w:eastAsia="Times New Roman" w:hAnsi="Arial" w:cs="Times New Roman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51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  <w:tc>
          <w:tcPr>
            <w:tcW w:w="5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Endometrial carcinoma cell l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DD37FE">
        <w:trPr>
          <w:trHeight w:val="51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6E6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0CAF9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 xml:space="preserve">MFE-280 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7373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 xml:space="preserve">HEC-265 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7373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 xml:space="preserve">ISHIKAWA 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7373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HEC-6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NR-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BAT-2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3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BAT-2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2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NR-2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3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MONO-2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8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3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0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1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Cs w:val="22"/>
              </w:rPr>
            </w:pPr>
            <w:r w:rsidRPr="005F25DE">
              <w:rPr>
                <w:rFonts w:ascii="Arial" w:eastAsia="Times New Roman" w:hAnsi="Arial" w:cs="Times New Roman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51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  <w:tc>
          <w:tcPr>
            <w:tcW w:w="53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Gastric carcinoma cell l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DD37FE">
        <w:trPr>
          <w:trHeight w:val="51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6E6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0CAF9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AGS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0CAF9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OCUM-1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57373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23132.87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7373"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IM95</w:t>
            </w:r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br/>
              <w:t>(</w:t>
            </w:r>
            <w:proofErr w:type="spellStart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bp</w:t>
            </w:r>
            <w:proofErr w:type="spellEnd"/>
            <w:r w:rsidRPr="005F25DE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NR-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BAT-2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3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3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BAT-2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1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NR-2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9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  <w:tr w:rsidR="006E0D86" w:rsidRPr="005F25DE" w:rsidTr="006E0D86">
        <w:trPr>
          <w:trHeight w:val="28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MONO-2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9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3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F25D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0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D86" w:rsidRPr="005F25DE" w:rsidRDefault="006E0D86" w:rsidP="006E0D8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</w:tr>
    </w:tbl>
    <w:p w:rsidR="006E0D86" w:rsidRPr="005F25DE" w:rsidRDefault="006E0D86">
      <w:pPr>
        <w:rPr>
          <w:rFonts w:ascii="Arial" w:hAnsi="Arial"/>
        </w:rPr>
      </w:pPr>
    </w:p>
    <w:sectPr w:rsidR="006E0D86" w:rsidRPr="005F25D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D86"/>
    <w:rsid w:val="00000F46"/>
    <w:rsid w:val="00005EC3"/>
    <w:rsid w:val="00014B09"/>
    <w:rsid w:val="00030B99"/>
    <w:rsid w:val="00051F41"/>
    <w:rsid w:val="00075DA1"/>
    <w:rsid w:val="000A4177"/>
    <w:rsid w:val="000A6D65"/>
    <w:rsid w:val="000B4A1F"/>
    <w:rsid w:val="000B5FB3"/>
    <w:rsid w:val="000E1CC5"/>
    <w:rsid w:val="000E678E"/>
    <w:rsid w:val="000F67E7"/>
    <w:rsid w:val="001015CF"/>
    <w:rsid w:val="00111035"/>
    <w:rsid w:val="00122198"/>
    <w:rsid w:val="0014157C"/>
    <w:rsid w:val="00144738"/>
    <w:rsid w:val="00175DC5"/>
    <w:rsid w:val="00182908"/>
    <w:rsid w:val="00191E9B"/>
    <w:rsid w:val="001A6E82"/>
    <w:rsid w:val="001C2623"/>
    <w:rsid w:val="001C2DC8"/>
    <w:rsid w:val="0020027B"/>
    <w:rsid w:val="00206407"/>
    <w:rsid w:val="00212C8E"/>
    <w:rsid w:val="00230188"/>
    <w:rsid w:val="00237848"/>
    <w:rsid w:val="00247D78"/>
    <w:rsid w:val="0026451C"/>
    <w:rsid w:val="002864A9"/>
    <w:rsid w:val="002A4CAB"/>
    <w:rsid w:val="002D3491"/>
    <w:rsid w:val="002F26B9"/>
    <w:rsid w:val="002F43D2"/>
    <w:rsid w:val="002F4944"/>
    <w:rsid w:val="002F69D7"/>
    <w:rsid w:val="00322A32"/>
    <w:rsid w:val="003608F9"/>
    <w:rsid w:val="003A20D2"/>
    <w:rsid w:val="003E1A1A"/>
    <w:rsid w:val="003F1A4A"/>
    <w:rsid w:val="003F5EC2"/>
    <w:rsid w:val="00403205"/>
    <w:rsid w:val="004108E3"/>
    <w:rsid w:val="004128EA"/>
    <w:rsid w:val="00435543"/>
    <w:rsid w:val="00435F25"/>
    <w:rsid w:val="00444E0C"/>
    <w:rsid w:val="004716CD"/>
    <w:rsid w:val="00471D26"/>
    <w:rsid w:val="00490A60"/>
    <w:rsid w:val="00492959"/>
    <w:rsid w:val="0049404C"/>
    <w:rsid w:val="004B42EF"/>
    <w:rsid w:val="004C384F"/>
    <w:rsid w:val="004C7911"/>
    <w:rsid w:val="004E475E"/>
    <w:rsid w:val="004E721D"/>
    <w:rsid w:val="00510F36"/>
    <w:rsid w:val="005178A4"/>
    <w:rsid w:val="00561869"/>
    <w:rsid w:val="0057217F"/>
    <w:rsid w:val="00585429"/>
    <w:rsid w:val="0059796C"/>
    <w:rsid w:val="005A52D9"/>
    <w:rsid w:val="005C097A"/>
    <w:rsid w:val="005F25DE"/>
    <w:rsid w:val="006127B2"/>
    <w:rsid w:val="00631EDA"/>
    <w:rsid w:val="0063703C"/>
    <w:rsid w:val="00662DC8"/>
    <w:rsid w:val="006843B0"/>
    <w:rsid w:val="006C5219"/>
    <w:rsid w:val="006E0D86"/>
    <w:rsid w:val="006F622E"/>
    <w:rsid w:val="00711ADF"/>
    <w:rsid w:val="00715684"/>
    <w:rsid w:val="00785AE4"/>
    <w:rsid w:val="007A4B99"/>
    <w:rsid w:val="007C0884"/>
    <w:rsid w:val="007C3DFB"/>
    <w:rsid w:val="007D1109"/>
    <w:rsid w:val="007E1044"/>
    <w:rsid w:val="007F48FE"/>
    <w:rsid w:val="0081190D"/>
    <w:rsid w:val="00812B8F"/>
    <w:rsid w:val="00827D53"/>
    <w:rsid w:val="008370C0"/>
    <w:rsid w:val="00855BF0"/>
    <w:rsid w:val="00855FCB"/>
    <w:rsid w:val="008566C6"/>
    <w:rsid w:val="00857CB2"/>
    <w:rsid w:val="008628A0"/>
    <w:rsid w:val="00890B8F"/>
    <w:rsid w:val="008B2E90"/>
    <w:rsid w:val="008E6464"/>
    <w:rsid w:val="00913BAC"/>
    <w:rsid w:val="0098547B"/>
    <w:rsid w:val="0099332A"/>
    <w:rsid w:val="009A7D1E"/>
    <w:rsid w:val="009C3AA1"/>
    <w:rsid w:val="009C6B8A"/>
    <w:rsid w:val="00A1718B"/>
    <w:rsid w:val="00A37677"/>
    <w:rsid w:val="00A42218"/>
    <w:rsid w:val="00A4338A"/>
    <w:rsid w:val="00A4569C"/>
    <w:rsid w:val="00A540B7"/>
    <w:rsid w:val="00A601D7"/>
    <w:rsid w:val="00A80EC1"/>
    <w:rsid w:val="00A829D2"/>
    <w:rsid w:val="00A870A5"/>
    <w:rsid w:val="00AB64D7"/>
    <w:rsid w:val="00AC0B87"/>
    <w:rsid w:val="00B31199"/>
    <w:rsid w:val="00B314B8"/>
    <w:rsid w:val="00B515E2"/>
    <w:rsid w:val="00B53BBE"/>
    <w:rsid w:val="00B55E13"/>
    <w:rsid w:val="00B55F19"/>
    <w:rsid w:val="00B57CA4"/>
    <w:rsid w:val="00B67E09"/>
    <w:rsid w:val="00B73F7E"/>
    <w:rsid w:val="00B84396"/>
    <w:rsid w:val="00B97D03"/>
    <w:rsid w:val="00BA215F"/>
    <w:rsid w:val="00BC6D6A"/>
    <w:rsid w:val="00BE4C78"/>
    <w:rsid w:val="00BF76B3"/>
    <w:rsid w:val="00C013AB"/>
    <w:rsid w:val="00C1116F"/>
    <w:rsid w:val="00C3291F"/>
    <w:rsid w:val="00C373B1"/>
    <w:rsid w:val="00C45EEF"/>
    <w:rsid w:val="00C54207"/>
    <w:rsid w:val="00CC74E0"/>
    <w:rsid w:val="00CD7EE3"/>
    <w:rsid w:val="00D0380C"/>
    <w:rsid w:val="00D12E8B"/>
    <w:rsid w:val="00D25B3E"/>
    <w:rsid w:val="00D25D1A"/>
    <w:rsid w:val="00D3353B"/>
    <w:rsid w:val="00D35C48"/>
    <w:rsid w:val="00D41023"/>
    <w:rsid w:val="00D5164B"/>
    <w:rsid w:val="00D61572"/>
    <w:rsid w:val="00D73A8D"/>
    <w:rsid w:val="00D81A82"/>
    <w:rsid w:val="00D85971"/>
    <w:rsid w:val="00DB77D5"/>
    <w:rsid w:val="00DD37FE"/>
    <w:rsid w:val="00DD6D77"/>
    <w:rsid w:val="00E310F8"/>
    <w:rsid w:val="00E31698"/>
    <w:rsid w:val="00E4388C"/>
    <w:rsid w:val="00E52298"/>
    <w:rsid w:val="00E65E80"/>
    <w:rsid w:val="00E901D1"/>
    <w:rsid w:val="00EB004E"/>
    <w:rsid w:val="00EC4B50"/>
    <w:rsid w:val="00EF4B9B"/>
    <w:rsid w:val="00F0454E"/>
    <w:rsid w:val="00F0669A"/>
    <w:rsid w:val="00F34C15"/>
    <w:rsid w:val="00F4600D"/>
    <w:rsid w:val="00F47388"/>
    <w:rsid w:val="00F845FE"/>
    <w:rsid w:val="00FA4AA3"/>
    <w:rsid w:val="00FB184A"/>
    <w:rsid w:val="00FC5E32"/>
    <w:rsid w:val="00FC7292"/>
    <w:rsid w:val="00FF0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E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E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>Boehringer Ingelheim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ehrle,Dr.,Simon (RES CancerR) BIG-AT-V</dc:creator>
  <cp:lastModifiedBy>Woehrle,Dr.,Simon (RES CancerR) BIG-AT-V</cp:lastModifiedBy>
  <cp:revision>5</cp:revision>
  <dcterms:created xsi:type="dcterms:W3CDTF">2018-10-31T21:27:00Z</dcterms:created>
  <dcterms:modified xsi:type="dcterms:W3CDTF">2019-02-28T12:34:00Z</dcterms:modified>
</cp:coreProperties>
</file>